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1C804" w14:textId="05A4DB4E" w:rsidR="00EA3018" w:rsidRPr="00986AA5" w:rsidRDefault="00986AA5" w:rsidP="00986AA5">
      <w:pPr>
        <w:jc w:val="center"/>
        <w:rPr>
          <w:b/>
          <w:bCs/>
        </w:rPr>
      </w:pPr>
      <w:r w:rsidRPr="00986AA5">
        <w:rPr>
          <w:b/>
          <w:bCs/>
        </w:rPr>
        <w:t>Supplementary Information</w:t>
      </w:r>
    </w:p>
    <w:p w14:paraId="19495937" w14:textId="77777777" w:rsidR="00986AA5" w:rsidRDefault="00986AA5"/>
    <w:p w14:paraId="6D291D14" w14:textId="7FD2D3DC" w:rsidR="00986AA5" w:rsidRDefault="00986AA5">
      <w:r>
        <w:rPr>
          <w:noProof/>
        </w:rPr>
        <w:drawing>
          <wp:inline distT="0" distB="0" distL="0" distR="0" wp14:anchorId="56168CC4" wp14:editId="7F48BEBC">
            <wp:extent cx="6113058" cy="4667002"/>
            <wp:effectExtent l="0" t="0" r="2540" b="635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99" t="7845" r="13838" b="13256"/>
                    <a:stretch/>
                  </pic:blipFill>
                  <pic:spPr bwMode="auto">
                    <a:xfrm>
                      <a:off x="0" y="0"/>
                      <a:ext cx="6135943" cy="46844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5E275D" w14:textId="706608E8" w:rsidR="00986AA5" w:rsidRDefault="00986AA5">
      <w:r w:rsidRPr="00986AA5">
        <w:rPr>
          <w:b/>
          <w:bCs/>
        </w:rPr>
        <w:t>Figure S1.</w:t>
      </w:r>
      <w:r>
        <w:t xml:space="preserve">  </w:t>
      </w:r>
      <w:r w:rsidRPr="00986AA5">
        <w:t xml:space="preserve">Description of the </w:t>
      </w:r>
      <w:r w:rsidR="00B823CA" w:rsidRPr="00B823CA">
        <w:t xml:space="preserve">randomized split-plot </w:t>
      </w:r>
      <w:r>
        <w:t>experimental layout</w:t>
      </w:r>
      <w:r w:rsidRPr="00986AA5">
        <w:t xml:space="preserve"> used in this study</w:t>
      </w:r>
      <w:proofErr w:type="gramStart"/>
      <w:r w:rsidRPr="00986AA5">
        <w:t>.</w:t>
      </w:r>
      <w:r w:rsidR="00B823CA">
        <w:t xml:space="preserve"> </w:t>
      </w:r>
      <w:proofErr w:type="gramEnd"/>
      <w:r w:rsidR="00B823CA">
        <w:t>Four replicated blocks had full and limited water treatments randomly assigned to 12 row planted sections of each block</w:t>
      </w:r>
      <w:proofErr w:type="gramStart"/>
      <w:r w:rsidR="00B823CA">
        <w:t xml:space="preserve">. </w:t>
      </w:r>
      <w:proofErr w:type="gramEnd"/>
      <w:r w:rsidR="00B823CA">
        <w:t>One 12-row section was omitted because of breakage in the drip irrigation line, leaving 3 replicates of the full water treatment and four replicates of the limited water treatment</w:t>
      </w:r>
      <w:proofErr w:type="gramStart"/>
      <w:r w:rsidR="00B823CA">
        <w:t xml:space="preserve">. </w:t>
      </w:r>
      <w:proofErr w:type="gramEnd"/>
      <w:r w:rsidR="00B823CA">
        <w:t xml:space="preserve">Three </w:t>
      </w:r>
      <w:r w:rsidR="00B823CA" w:rsidRPr="00B823CA">
        <w:t xml:space="preserve">nitrogen (N) </w:t>
      </w:r>
      <w:r w:rsidR="00B823CA">
        <w:t>levels were randomized within each water section, but the amount of N fertilizer added at the beginning of the season was</w:t>
      </w:r>
      <w:r>
        <w:t xml:space="preserve"> </w:t>
      </w:r>
      <w:r w:rsidR="00B823CA">
        <w:t>determined to account for the estimated amount of N that would also be added from the irrigation over the course of the season</w:t>
      </w:r>
      <w:proofErr w:type="gramStart"/>
      <w:r w:rsidR="00B823CA">
        <w:t xml:space="preserve">. </w:t>
      </w:r>
      <w:proofErr w:type="gramEnd"/>
      <w:r>
        <w:t xml:space="preserve">The values in each plot indicate the amount of N applied in total </w:t>
      </w:r>
      <w:r w:rsidR="00167930">
        <w:t xml:space="preserve">(kg </w:t>
      </w:r>
      <w:proofErr w:type="gramStart"/>
      <w:r w:rsidR="00167930">
        <w:t>ha</w:t>
      </w:r>
      <w:r w:rsidR="00167930" w:rsidRPr="00167930">
        <w:rPr>
          <w:vertAlign w:val="superscript"/>
        </w:rPr>
        <w:t>-1</w:t>
      </w:r>
      <w:proofErr w:type="gramEnd"/>
      <w:r w:rsidR="00167930">
        <w:t xml:space="preserve">) </w:t>
      </w:r>
      <w:r w:rsidR="00B823CA">
        <w:t xml:space="preserve">over the season </w:t>
      </w:r>
      <w:r>
        <w:t xml:space="preserve">from fertilizer and the irrigation water. </w:t>
      </w:r>
    </w:p>
    <w:p w14:paraId="718EA227" w14:textId="3E106A8C" w:rsidR="00986AA5" w:rsidRDefault="00986AA5">
      <w:r>
        <w:rPr>
          <w:noProof/>
        </w:rPr>
        <w:lastRenderedPageBreak/>
        <w:drawing>
          <wp:inline distT="0" distB="0" distL="0" distR="0" wp14:anchorId="4EBCC0B0" wp14:editId="3A8FE9FD">
            <wp:extent cx="6035675" cy="2883535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675" cy="2883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6BE91C" w14:textId="77777777" w:rsidR="00251137" w:rsidRDefault="00251137">
      <w:pPr>
        <w:rPr>
          <w:b/>
          <w:bCs/>
        </w:rPr>
      </w:pPr>
    </w:p>
    <w:p w14:paraId="0FC1DD93" w14:textId="1E761E0F" w:rsidR="00986AA5" w:rsidRDefault="00986AA5">
      <w:r w:rsidRPr="00986AA5">
        <w:rPr>
          <w:b/>
          <w:bCs/>
        </w:rPr>
        <w:t>Figure S</w:t>
      </w:r>
      <w:r>
        <w:rPr>
          <w:b/>
          <w:bCs/>
        </w:rPr>
        <w:t>2</w:t>
      </w:r>
      <w:r w:rsidRPr="00986AA5">
        <w:rPr>
          <w:b/>
          <w:bCs/>
        </w:rPr>
        <w:t>.</w:t>
      </w:r>
      <w:r w:rsidRPr="00986AA5">
        <w:t xml:space="preserve">  </w:t>
      </w:r>
      <w:r>
        <w:t>Description of the water treatments used in this study</w:t>
      </w:r>
      <w:proofErr w:type="gramStart"/>
      <w:r>
        <w:t xml:space="preserve">. </w:t>
      </w:r>
      <w:proofErr w:type="gramEnd"/>
      <w:r w:rsidRPr="00986AA5">
        <w:t>Less than full irrigation (75% of full ET) was supplied for the limited water treatment from July 3, 2018, to July 31, 2018, during the late vegetative (V9-VT) growth phase with full irrigation supplied to meet the crop’s water requirement (100% of full ET) before and after this period</w:t>
      </w:r>
      <w:proofErr w:type="gramStart"/>
      <w:r w:rsidRPr="00986AA5">
        <w:t xml:space="preserve">. </w:t>
      </w:r>
      <w:proofErr w:type="gramEnd"/>
      <w:r w:rsidRPr="00986AA5">
        <w:t>For the full water treatment, the crop’s full water requirement was supplied during the entire growing season.</w:t>
      </w:r>
    </w:p>
    <w:p w14:paraId="006304F1" w14:textId="77777777" w:rsidR="00986AA5" w:rsidRDefault="00986AA5"/>
    <w:sectPr w:rsidR="00986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AA5"/>
    <w:rsid w:val="00036635"/>
    <w:rsid w:val="00167930"/>
    <w:rsid w:val="00251137"/>
    <w:rsid w:val="0025131A"/>
    <w:rsid w:val="00986AA5"/>
    <w:rsid w:val="00B823CA"/>
    <w:rsid w:val="00C1155D"/>
    <w:rsid w:val="00ED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5054389"/>
  <w15:chartTrackingRefBased/>
  <w15:docId w15:val="{0A39D352-CFF7-408F-A483-4FF81BFD4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as, Louise - REE-ARS</dc:creator>
  <cp:keywords/>
  <dc:description/>
  <cp:lastModifiedBy>Comas, Louise - REE-ARS</cp:lastModifiedBy>
  <cp:revision>2</cp:revision>
  <dcterms:created xsi:type="dcterms:W3CDTF">2023-07-01T22:19:00Z</dcterms:created>
  <dcterms:modified xsi:type="dcterms:W3CDTF">2023-07-01T22:19:00Z</dcterms:modified>
</cp:coreProperties>
</file>